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7CB4" w:rsidRDefault="00757CB4"/>
    <w:p w:rsidR="00820BD7" w:rsidRDefault="009301D8" w:rsidP="00AF6E78">
      <w:pPr>
        <w:autoSpaceDE w:val="0"/>
        <w:autoSpaceDN w:val="0"/>
        <w:snapToGrid w:val="0"/>
        <w:spacing w:line="360" w:lineRule="auto"/>
        <w:jc w:val="center"/>
        <w:rPr>
          <w:rFonts w:ascii="Times New Roman" w:hAnsi="Times New Roman"/>
          <w:color w:val="231F20"/>
          <w:spacing w:val="24"/>
          <w:sz w:val="24"/>
        </w:rPr>
      </w:pPr>
      <w:r>
        <w:rPr>
          <w:rFonts w:ascii="Times New Roman" w:hAnsi="Times New Roman"/>
          <w:b/>
          <w:sz w:val="24"/>
          <w:shd w:val="clear" w:color="auto" w:fill="FFFFFF"/>
        </w:rPr>
        <w:t>Table S</w:t>
      </w:r>
      <w:r w:rsidR="006C53D9">
        <w:rPr>
          <w:rFonts w:ascii="Times New Roman" w:hAnsi="Times New Roman"/>
          <w:b/>
          <w:sz w:val="24"/>
          <w:shd w:val="clear" w:color="auto" w:fill="FFFFFF"/>
        </w:rPr>
        <w:t>8</w:t>
      </w:r>
      <w:bookmarkStart w:id="0" w:name="_GoBack"/>
      <w:bookmarkEnd w:id="0"/>
      <w:r w:rsidR="0045010D" w:rsidRPr="00AF6E78">
        <w:rPr>
          <w:rFonts w:ascii="Times New Roman" w:hAnsi="Times New Roman"/>
          <w:color w:val="231F20"/>
          <w:spacing w:val="24"/>
          <w:sz w:val="24"/>
        </w:rPr>
        <w:t xml:space="preserve"> Epistatic QTL interaction analyze of the FPH in RIL</w:t>
      </w:r>
    </w:p>
    <w:p w:rsidR="00AF6E78" w:rsidRPr="00AF6E78" w:rsidRDefault="00AF6E78" w:rsidP="00AF6E78">
      <w:pPr>
        <w:autoSpaceDE w:val="0"/>
        <w:autoSpaceDN w:val="0"/>
        <w:snapToGrid w:val="0"/>
        <w:spacing w:line="360" w:lineRule="auto"/>
        <w:jc w:val="center"/>
        <w:rPr>
          <w:rFonts w:ascii="Times New Roman" w:hAnsi="Times New Roman"/>
          <w:color w:val="231F20"/>
          <w:spacing w:val="24"/>
          <w:sz w:val="24"/>
        </w:rPr>
      </w:pPr>
      <w:r>
        <w:rPr>
          <w:rFonts w:ascii="Times New Roman" w:hAnsi="Times New Roman"/>
          <w:color w:val="231F20"/>
          <w:spacing w:val="24"/>
          <w:sz w:val="24"/>
        </w:rPr>
        <w:t xml:space="preserve"> </w:t>
      </w:r>
    </w:p>
    <w:tbl>
      <w:tblPr>
        <w:tblW w:w="13577" w:type="dxa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0"/>
        <w:gridCol w:w="1184"/>
        <w:gridCol w:w="1546"/>
        <w:gridCol w:w="1299"/>
        <w:gridCol w:w="1230"/>
        <w:gridCol w:w="1495"/>
        <w:gridCol w:w="1350"/>
        <w:gridCol w:w="708"/>
        <w:gridCol w:w="851"/>
        <w:gridCol w:w="820"/>
        <w:gridCol w:w="820"/>
        <w:gridCol w:w="1134"/>
      </w:tblGrid>
      <w:tr w:rsidR="0045010D" w:rsidRPr="00D101F7" w:rsidTr="00FD0B7C">
        <w:trPr>
          <w:trHeight w:val="468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45010D" w:rsidRPr="00D101F7" w:rsidRDefault="0045010D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bookmarkStart w:id="1" w:name="OLE_LINK43"/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Trait Name</w:t>
            </w:r>
            <w:bookmarkEnd w:id="1"/>
          </w:p>
        </w:tc>
        <w:tc>
          <w:tcPr>
            <w:tcW w:w="1184" w:type="dxa"/>
            <w:shd w:val="clear" w:color="auto" w:fill="auto"/>
            <w:vAlign w:val="center"/>
          </w:tcPr>
          <w:p w:rsidR="0045010D" w:rsidRPr="00D101F7" w:rsidRDefault="0045010D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QTL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45010D" w:rsidRPr="00D101F7" w:rsidRDefault="0045010D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Marker Interval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45010D" w:rsidRPr="00D101F7" w:rsidRDefault="0045010D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QTL Position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45010D" w:rsidRPr="00D101F7" w:rsidRDefault="0045010D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QTL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45010D" w:rsidRPr="00D101F7" w:rsidRDefault="0045010D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Marker Interval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5010D" w:rsidRPr="00D101F7" w:rsidRDefault="0045010D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QTL Position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5010D" w:rsidRPr="00D101F7" w:rsidRDefault="0045010D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LO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5010D" w:rsidRPr="00D101F7" w:rsidRDefault="0045010D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PVE(%)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45010D" w:rsidRPr="00D101F7" w:rsidRDefault="0045010D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Add1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45010D" w:rsidRPr="00D101F7" w:rsidRDefault="0045010D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Add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5010D" w:rsidRPr="00D101F7" w:rsidRDefault="0045010D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Add  by Add</w:t>
            </w:r>
          </w:p>
        </w:tc>
      </w:tr>
      <w:tr w:rsidR="0045010D" w:rsidRPr="00D101F7" w:rsidTr="00FD0B7C">
        <w:trPr>
          <w:trHeight w:val="720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2" w:name="OLE_LINK58" w:colFirst="7" w:colLast="8"/>
            <w:bookmarkStart w:id="3" w:name="OLE_LINK57" w:colFirst="7" w:colLast="11"/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6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7246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PH-d1a-2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757CB4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659759</w:t>
            </w:r>
          </w:p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590954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7246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PH-d1a-7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57CB4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586999</w:t>
            </w:r>
          </w:p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588867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6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8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91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8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7.30</w:t>
            </w:r>
          </w:p>
        </w:tc>
      </w:tr>
      <w:tr w:rsidR="0045010D" w:rsidRPr="00D101F7" w:rsidTr="00FD0B7C">
        <w:trPr>
          <w:trHeight w:val="690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6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7246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PH-d1a-2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757CB4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659759</w:t>
            </w:r>
          </w:p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590954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7246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PH-c1-1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57CB4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825067</w:t>
            </w:r>
          </w:p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775719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2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3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7.14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5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7.58</w:t>
            </w:r>
          </w:p>
        </w:tc>
      </w:tr>
      <w:tr w:rsidR="0045010D" w:rsidRPr="00D101F7" w:rsidTr="00FD0B7C">
        <w:trPr>
          <w:trHeight w:val="720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6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7246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PH-d1b-5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757CB4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44248</w:t>
            </w:r>
          </w:p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98444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0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7246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PH-f-4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57CB4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3009</w:t>
            </w:r>
          </w:p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193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1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9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34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0.3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9.71</w:t>
            </w:r>
          </w:p>
        </w:tc>
      </w:tr>
      <w:tr w:rsidR="0045010D" w:rsidRPr="00D101F7" w:rsidTr="00FD0B7C">
        <w:trPr>
          <w:trHeight w:val="90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6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7246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PH-d1b-7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757CB4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993815</w:t>
            </w:r>
          </w:p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26635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7246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PH-b2-3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57CB4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715047</w:t>
            </w:r>
          </w:p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68437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3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1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32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9.8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0.06</w:t>
            </w:r>
          </w:p>
        </w:tc>
      </w:tr>
      <w:tr w:rsidR="0045010D" w:rsidRPr="00D101F7" w:rsidTr="00FD0B7C">
        <w:trPr>
          <w:trHeight w:val="696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6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7246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PH-d1b-7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993815Mark1026635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7246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PH-i-5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57CB4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152218</w:t>
            </w:r>
          </w:p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15394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5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6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43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9.6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0.27</w:t>
            </w:r>
          </w:p>
        </w:tc>
      </w:tr>
      <w:tr w:rsidR="0045010D" w:rsidRPr="00D101F7" w:rsidTr="00FD0B7C">
        <w:trPr>
          <w:trHeight w:val="70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6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7246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PH-n-3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757CB4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887627</w:t>
            </w:r>
          </w:p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860580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7246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PH-n-4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57CB4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844000</w:t>
            </w:r>
          </w:p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889539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5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9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28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0.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9.69</w:t>
            </w:r>
          </w:p>
        </w:tc>
      </w:tr>
      <w:tr w:rsidR="0045010D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6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7246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PH-c1-4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757CB4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815895</w:t>
            </w:r>
          </w:p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766568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7246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PH-c2-3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57CB4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467521</w:t>
            </w:r>
          </w:p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502744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1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1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92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9.6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5010D" w:rsidRPr="00B7246C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0.60</w:t>
            </w:r>
          </w:p>
        </w:tc>
      </w:tr>
      <w:tr w:rsidR="0045010D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45010D" w:rsidRPr="00D101F7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6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45010D" w:rsidRPr="00D101F7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c1-1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45010D" w:rsidRPr="00D101F7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825067</w:t>
            </w:r>
          </w:p>
          <w:p w:rsidR="0045010D" w:rsidRPr="00D101F7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775719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45010D" w:rsidRPr="00D101F7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45010D" w:rsidRPr="00D101F7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f-4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45010D" w:rsidRPr="00D101F7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3009</w:t>
            </w:r>
          </w:p>
          <w:p w:rsidR="0045010D" w:rsidRPr="00D101F7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193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5010D" w:rsidRPr="00D101F7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5010D" w:rsidRPr="00D101F7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5010D" w:rsidRPr="00D101F7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4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45010D" w:rsidRPr="00D101F7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61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45010D" w:rsidRPr="00D101F7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7.6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5010D" w:rsidRPr="00D101F7" w:rsidRDefault="0045010D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7.09</w:t>
            </w:r>
          </w:p>
        </w:tc>
      </w:tr>
      <w:bookmarkEnd w:id="2"/>
      <w:tr w:rsidR="009A3995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lastRenderedPageBreak/>
              <w:t>Trait Name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QTL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Marker Interval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QTL Position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QTL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Marker Interval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QTL Position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LO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PVE(%)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Add1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Add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Add  by Add</w:t>
            </w:r>
          </w:p>
        </w:tc>
      </w:tr>
      <w:tr w:rsidR="009A3995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6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c1-1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825067</w:t>
            </w:r>
          </w:p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775719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e-4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733</w:t>
            </w:r>
          </w:p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37514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1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3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10</w:t>
            </w:r>
          </w:p>
        </w:tc>
      </w:tr>
      <w:tr w:rsidR="009A3995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6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c1-1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825067</w:t>
            </w:r>
          </w:p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775719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l-8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93812</w:t>
            </w:r>
          </w:p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Mark95631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4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5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6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3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51</w:t>
            </w:r>
          </w:p>
        </w:tc>
      </w:tr>
      <w:tr w:rsidR="009A3995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6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a1-1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336245</w:t>
            </w:r>
          </w:p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31489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a1-3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356416</w:t>
            </w:r>
          </w:p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29963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1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0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9.63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9.87</w:t>
            </w:r>
          </w:p>
        </w:tc>
      </w:tr>
      <w:tr w:rsidR="009A3995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6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m-1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582982</w:t>
            </w:r>
          </w:p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53299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m-3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563339</w:t>
            </w:r>
          </w:p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55881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4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3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56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5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50</w:t>
            </w:r>
          </w:p>
        </w:tc>
      </w:tr>
      <w:tr w:rsidR="009A3995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6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m-1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582982</w:t>
            </w:r>
          </w:p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53299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a2-5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341757</w:t>
            </w:r>
          </w:p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36534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3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8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78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4.8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34</w:t>
            </w:r>
          </w:p>
        </w:tc>
      </w:tr>
      <w:tr w:rsidR="009A3995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6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m-1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582982</w:t>
            </w:r>
          </w:p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53299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k-3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255546</w:t>
            </w:r>
          </w:p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28046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1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4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57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6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38</w:t>
            </w:r>
          </w:p>
        </w:tc>
      </w:tr>
      <w:tr w:rsidR="009A3995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6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m-1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582982</w:t>
            </w:r>
          </w:p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53299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f-1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10983</w:t>
            </w:r>
          </w:p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5927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8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6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56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7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29</w:t>
            </w:r>
          </w:p>
        </w:tc>
      </w:tr>
      <w:tr w:rsidR="009A3995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6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m-4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553961</w:t>
            </w:r>
          </w:p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558964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e-2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4453</w:t>
            </w:r>
          </w:p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2817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6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5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85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9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7.57</w:t>
            </w:r>
          </w:p>
        </w:tc>
      </w:tr>
      <w:tr w:rsidR="009A3995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6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m-1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582982</w:t>
            </w:r>
          </w:p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53299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d2-1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395834</w:t>
            </w:r>
          </w:p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428459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4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7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80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4.8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31</w:t>
            </w:r>
          </w:p>
        </w:tc>
      </w:tr>
      <w:tr w:rsidR="009A3995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lastRenderedPageBreak/>
              <w:t>Trait Name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QTL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Marker Interval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QTL Position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QTL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Marker Interval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QTL Position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LO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PVE(%)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Add1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Add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Add  by Add</w:t>
            </w:r>
          </w:p>
        </w:tc>
      </w:tr>
      <w:tr w:rsidR="009A3995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6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k-4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263670</w:t>
            </w:r>
          </w:p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261508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k-5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248126</w:t>
            </w:r>
          </w:p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26889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5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9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7.22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6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7.18</w:t>
            </w:r>
          </w:p>
        </w:tc>
      </w:tr>
      <w:tr w:rsidR="009A3995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6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o-1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430156</w:t>
            </w:r>
          </w:p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40772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o-2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371795</w:t>
            </w:r>
          </w:p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39394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1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1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84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9.4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9.65</w:t>
            </w:r>
          </w:p>
        </w:tc>
      </w:tr>
      <w:tr w:rsidR="009A3995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6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h-4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97732</w:t>
            </w:r>
          </w:p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82022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h-5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106927</w:t>
            </w:r>
          </w:p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6424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4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8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9.40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9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0.35</w:t>
            </w:r>
          </w:p>
        </w:tc>
      </w:tr>
      <w:tr w:rsidR="009A3995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6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h-3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86649D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117004</w:t>
            </w:r>
          </w:p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60032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e-1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76239</w:t>
            </w:r>
          </w:p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4737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2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0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0.20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9.87</w:t>
            </w:r>
          </w:p>
        </w:tc>
      </w:tr>
      <w:tr w:rsidR="009A3995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6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f-4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3009</w:t>
            </w:r>
          </w:p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193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f-5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1936</w:t>
            </w:r>
          </w:p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2339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3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0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0.44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6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9.38</w:t>
            </w:r>
          </w:p>
        </w:tc>
      </w:tr>
      <w:tr w:rsidR="009A3995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6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f-1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10983</w:t>
            </w:r>
          </w:p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5927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e-1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76239</w:t>
            </w:r>
          </w:p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4737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5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1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0.20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9.89</w:t>
            </w:r>
          </w:p>
        </w:tc>
      </w:tr>
      <w:tr w:rsidR="009A3995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6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b2-1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685699</w:t>
            </w:r>
          </w:p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689597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b2-2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703197</w:t>
            </w:r>
          </w:p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67861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6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3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14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9.1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0.29</w:t>
            </w:r>
          </w:p>
        </w:tc>
      </w:tr>
      <w:tr w:rsidR="009A3995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6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e-1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76239</w:t>
            </w:r>
          </w:p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4737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e-2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4453</w:t>
            </w:r>
          </w:p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2817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9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14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0.0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9.98</w:t>
            </w:r>
          </w:p>
        </w:tc>
      </w:tr>
      <w:tr w:rsidR="009A3995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6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j-5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229446</w:t>
            </w:r>
          </w:p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20195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j-6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240744</w:t>
            </w:r>
          </w:p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22766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5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5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9.12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3995" w:rsidRPr="00D101F7" w:rsidRDefault="009A3995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0.12</w:t>
            </w:r>
          </w:p>
        </w:tc>
      </w:tr>
      <w:tr w:rsidR="00AB1802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lastRenderedPageBreak/>
              <w:t>Trait Name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QTL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Marker Interval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QTL Position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QTL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Marker Interval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QTL Position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LO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PVE(%)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Add1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Add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Add  by Add</w:t>
            </w:r>
          </w:p>
        </w:tc>
      </w:tr>
      <w:tr w:rsidR="00AB1802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6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d2-6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385152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394819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0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d2-7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431677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382419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3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6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9.32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9.65</w:t>
            </w:r>
          </w:p>
        </w:tc>
      </w:tr>
      <w:tr w:rsidR="00AB1802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6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d2-3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430758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430459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g-3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61603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39879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8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2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96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6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7.52</w:t>
            </w:r>
          </w:p>
        </w:tc>
      </w:tr>
      <w:tr w:rsidR="00AB1802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6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g-1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208499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42054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g-2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88906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205529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7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1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88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9.5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9.68</w:t>
            </w:r>
          </w:p>
        </w:tc>
      </w:tr>
      <w:tr w:rsidR="00AB1802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6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g-5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40447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82578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i-5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152218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15394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1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3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92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.4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4" w:name="OLE_LINK60"/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4.05</w:t>
            </w:r>
            <w:bookmarkEnd w:id="4"/>
          </w:p>
        </w:tc>
      </w:tr>
      <w:tr w:rsidR="00AB1802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6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l-2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967921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958955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l-3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953249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95829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6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4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55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6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7.26</w:t>
            </w:r>
          </w:p>
        </w:tc>
      </w:tr>
      <w:tr w:rsidR="00AB1802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6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i-2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147619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155167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i-5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152218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15394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3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4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65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9.4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0.05</w:t>
            </w:r>
          </w:p>
        </w:tc>
      </w:tr>
      <w:tr w:rsidR="00AB1802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7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bookmarkStart w:id="5" w:name="OLE_LINK62"/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d1b-6</w:t>
            </w:r>
            <w:bookmarkEnd w:id="5"/>
          </w:p>
        </w:tc>
        <w:tc>
          <w:tcPr>
            <w:tcW w:w="1546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54121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4903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0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k-6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298039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25770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0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49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93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4.3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4.84</w:t>
            </w:r>
          </w:p>
        </w:tc>
      </w:tr>
      <w:tr w:rsidR="00AB1802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7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l-4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957172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967577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l-5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972700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91558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1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93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6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.7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82</w:t>
            </w:r>
          </w:p>
        </w:tc>
      </w:tr>
      <w:tr w:rsidR="00AB1802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6" w:name="OLE_LINK61" w:colFirst="7" w:colLast="11"/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8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bookmarkStart w:id="7" w:name="OLE_LINK63"/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c1-3</w:t>
            </w:r>
            <w:bookmarkEnd w:id="7"/>
          </w:p>
        </w:tc>
        <w:tc>
          <w:tcPr>
            <w:tcW w:w="1546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779987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773285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d2-2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402080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422077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66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0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6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8" w:name="OLE_LINK64"/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86</w:t>
            </w:r>
            <w:bookmarkEnd w:id="8"/>
          </w:p>
        </w:tc>
      </w:tr>
      <w:bookmarkEnd w:id="6"/>
      <w:tr w:rsidR="00AB1802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lastRenderedPageBreak/>
              <w:t>Trait Name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QTL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Marker Interval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QTL Position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QTL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Marker Interval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QTL Position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LO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PVE(%)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Add1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Add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Add  by Add</w:t>
            </w:r>
          </w:p>
        </w:tc>
      </w:tr>
      <w:tr w:rsidR="00AB1802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9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d1a-5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627649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589174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c1-2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767412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82379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3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0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19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50</w:t>
            </w:r>
          </w:p>
        </w:tc>
      </w:tr>
      <w:tr w:rsidR="00AB1802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9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d1a-1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660242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612085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a2-1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312817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334259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8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3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93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51</w:t>
            </w:r>
          </w:p>
        </w:tc>
      </w:tr>
      <w:tr w:rsidR="00AB1802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9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d1a-4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594624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626799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h-6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109889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11155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4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0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20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3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40</w:t>
            </w:r>
          </w:p>
        </w:tc>
      </w:tr>
      <w:tr w:rsidR="00AB1802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9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d1a-4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594624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626799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g-3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61603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39879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4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2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31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67</w:t>
            </w:r>
          </w:p>
        </w:tc>
      </w:tr>
      <w:tr w:rsidR="00AB1802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9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d1a-1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660242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612085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i-1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165824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16502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7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2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03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4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56</w:t>
            </w:r>
          </w:p>
        </w:tc>
      </w:tr>
      <w:tr w:rsidR="00AB1802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9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d1b-2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29765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991902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bookmarkStart w:id="9" w:name="OLE_LINK66"/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d1b-3</w:t>
            </w:r>
            <w:bookmarkEnd w:id="9"/>
          </w:p>
        </w:tc>
        <w:tc>
          <w:tcPr>
            <w:tcW w:w="1495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57042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2459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8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3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42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4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7.25</w:t>
            </w:r>
          </w:p>
        </w:tc>
      </w:tr>
      <w:tr w:rsidR="00AB1802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9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d1b-7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993815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26635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k-5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248126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26889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7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2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66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89</w:t>
            </w:r>
          </w:p>
        </w:tc>
      </w:tr>
      <w:tr w:rsidR="00AB1802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9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d1b-8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47449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2259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0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o-5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426603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37388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1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03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65</w:t>
            </w:r>
          </w:p>
        </w:tc>
      </w:tr>
      <w:tr w:rsidR="00AB1802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9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d1b-7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993815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26635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h-1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93655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8896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4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0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56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07</w:t>
            </w:r>
          </w:p>
        </w:tc>
      </w:tr>
      <w:tr w:rsidR="00AB1802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lastRenderedPageBreak/>
              <w:t>Trait Name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QTL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Marker Interval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QTL Position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QTL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Marker Interval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QTL Position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LO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PVE(%)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Add1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Add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Add  by Add</w:t>
            </w:r>
          </w:p>
        </w:tc>
      </w:tr>
      <w:tr w:rsidR="00AB1802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9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d1b-4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39314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37999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f-8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5385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324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6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0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16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4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25</w:t>
            </w:r>
          </w:p>
        </w:tc>
      </w:tr>
      <w:tr w:rsidR="00AB1802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9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d1b-7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993815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26635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b2-1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685699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689597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6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2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67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88</w:t>
            </w:r>
          </w:p>
        </w:tc>
      </w:tr>
      <w:tr w:rsidR="00AB1802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9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d1b-7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993815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26635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g-4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228699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9436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8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9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48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9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7.22</w:t>
            </w:r>
          </w:p>
        </w:tc>
      </w:tr>
      <w:tr w:rsidR="00AB1802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9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d1b-6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54121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4903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0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i-7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142339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14493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8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8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4.9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30</w:t>
            </w:r>
          </w:p>
        </w:tc>
      </w:tr>
      <w:tr w:rsidR="00AB1802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9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n-2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880629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83662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n-4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844000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889539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9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0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10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3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47</w:t>
            </w:r>
          </w:p>
        </w:tc>
      </w:tr>
      <w:tr w:rsidR="00AB1802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9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n-4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844000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889539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c1-2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767412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82379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3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9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38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24</w:t>
            </w:r>
          </w:p>
        </w:tc>
      </w:tr>
      <w:tr w:rsidR="00AB1802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9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n-4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844000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889539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i-1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165824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16502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0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38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3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17</w:t>
            </w:r>
          </w:p>
        </w:tc>
      </w:tr>
      <w:tr w:rsidR="00AB1802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9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c1-4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815895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766568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k-5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248126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26889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1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6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0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4.92</w:t>
            </w:r>
          </w:p>
        </w:tc>
      </w:tr>
      <w:tr w:rsidR="00AB1802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9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c1-2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767412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823792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h-2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92959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7950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1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0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8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2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45</w:t>
            </w:r>
          </w:p>
        </w:tc>
      </w:tr>
      <w:tr w:rsidR="00AB1802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lastRenderedPageBreak/>
              <w:t>Trait Name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QTL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Marker Interval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QTL Position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QTL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Marker Interval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QTL Position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LO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PVE(%)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Add1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Add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Add  by Add</w:t>
            </w:r>
          </w:p>
        </w:tc>
      </w:tr>
      <w:tr w:rsidR="00AB1802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9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c1-2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767412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823792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d2-4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433110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429797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2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3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3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6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09</w:t>
            </w:r>
          </w:p>
        </w:tc>
      </w:tr>
      <w:tr w:rsidR="00AB1802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9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c1-2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767412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823792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l-8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938121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95631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8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0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4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49</w:t>
            </w:r>
          </w:p>
        </w:tc>
      </w:tr>
      <w:tr w:rsidR="00AB1802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9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a1-1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336245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31489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a1-2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314896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30056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4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1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94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48</w:t>
            </w:r>
          </w:p>
        </w:tc>
      </w:tr>
      <w:tr w:rsidR="00AB1802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9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c2-1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462584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448518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c2-2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502497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514227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1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2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75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81</w:t>
            </w:r>
          </w:p>
        </w:tc>
      </w:tr>
      <w:tr w:rsidR="00AB1802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9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m-2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555767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534251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m-3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563339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55881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1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3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7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3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92</w:t>
            </w:r>
          </w:p>
        </w:tc>
      </w:tr>
      <w:tr w:rsidR="00AB1802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9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bookmarkStart w:id="10" w:name="OLE_LINK65"/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m-4</w:t>
            </w:r>
            <w:bookmarkEnd w:id="10"/>
          </w:p>
        </w:tc>
        <w:tc>
          <w:tcPr>
            <w:tcW w:w="1546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553961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558964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h-6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109889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11155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5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1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13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51</w:t>
            </w:r>
          </w:p>
        </w:tc>
      </w:tr>
      <w:tr w:rsidR="00AB1802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9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m-4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553961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558964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e-2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4453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2817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7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0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17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51</w:t>
            </w:r>
          </w:p>
        </w:tc>
      </w:tr>
      <w:tr w:rsidR="00AB1802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9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a2-3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364494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352508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a2-4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315149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33880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9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2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5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9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51</w:t>
            </w:r>
          </w:p>
        </w:tc>
      </w:tr>
      <w:tr w:rsidR="00AB1802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9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a2-2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333038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339878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j-4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222850</w:t>
            </w:r>
          </w:p>
          <w:p w:rsidR="00AB1802" w:rsidRPr="00D101F7" w:rsidRDefault="00AB1802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23092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0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3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9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5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B1802" w:rsidRPr="00D101F7" w:rsidRDefault="00AB1802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58</w:t>
            </w:r>
          </w:p>
        </w:tc>
      </w:tr>
      <w:tr w:rsidR="00DE43DF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Trait Name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QTL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Marker Interval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QTL Position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QTL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Marker Interval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QTL Position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LO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PVE(%)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Add1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Add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Add  by Add</w:t>
            </w:r>
          </w:p>
        </w:tc>
      </w:tr>
      <w:tr w:rsidR="00DE43DF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9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b1-1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297103</w:t>
            </w:r>
          </w:p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251867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b1-2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288874</w:t>
            </w:r>
          </w:p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29347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0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09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42</w:t>
            </w:r>
          </w:p>
        </w:tc>
      </w:tr>
      <w:tr w:rsidR="00DE43DF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9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b1-2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288874</w:t>
            </w:r>
          </w:p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293478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j-1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244068</w:t>
            </w:r>
          </w:p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200474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6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0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43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23</w:t>
            </w:r>
          </w:p>
        </w:tc>
      </w:tr>
      <w:tr w:rsidR="00DE43DF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9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h-2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92959</w:t>
            </w:r>
          </w:p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79508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h-6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109889</w:t>
            </w:r>
          </w:p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11155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4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0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21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42</w:t>
            </w:r>
          </w:p>
        </w:tc>
      </w:tr>
      <w:tr w:rsidR="00DE43DF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9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h-2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92959</w:t>
            </w:r>
          </w:p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79508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e-2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4453</w:t>
            </w:r>
          </w:p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2817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1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0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18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49</w:t>
            </w:r>
          </w:p>
        </w:tc>
      </w:tr>
      <w:tr w:rsidR="00DE43DF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9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h-1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93655</w:t>
            </w:r>
          </w:p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88962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d2-12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393543</w:t>
            </w:r>
          </w:p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41080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9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28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3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25</w:t>
            </w:r>
          </w:p>
        </w:tc>
      </w:tr>
      <w:tr w:rsidR="00DE43DF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9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h-6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109889</w:t>
            </w:r>
          </w:p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111552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l-1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931755</w:t>
            </w:r>
          </w:p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93290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9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9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32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3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29</w:t>
            </w:r>
          </w:p>
        </w:tc>
      </w:tr>
      <w:tr w:rsidR="00DE43DF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9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f-6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9422</w:t>
            </w:r>
          </w:p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35732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f-7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78800</w:t>
            </w:r>
          </w:p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2719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4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2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77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84</w:t>
            </w:r>
          </w:p>
        </w:tc>
      </w:tr>
      <w:tr w:rsidR="00DE43DF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9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b2-4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687204</w:t>
            </w:r>
          </w:p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730947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b2-5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715994</w:t>
            </w:r>
          </w:p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71477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0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0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1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46</w:t>
            </w:r>
          </w:p>
        </w:tc>
      </w:tr>
      <w:tr w:rsidR="00DE43DF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9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e-2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4453</w:t>
            </w:r>
          </w:p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2817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0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e-3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38609</w:t>
            </w:r>
          </w:p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5290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5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3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79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8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85</w:t>
            </w:r>
          </w:p>
        </w:tc>
      </w:tr>
      <w:tr w:rsidR="00DE43DF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Trait Name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QTL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Marker Interval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QTL Position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QTL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Marker Interval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QTL Position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LO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PVE(%)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Add1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Add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Add  by Add</w:t>
            </w:r>
          </w:p>
        </w:tc>
      </w:tr>
      <w:tr w:rsidR="00DE43DF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9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j-2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228752</w:t>
            </w:r>
          </w:p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196047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j-3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215522</w:t>
            </w:r>
          </w:p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200764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8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0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38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35</w:t>
            </w:r>
          </w:p>
        </w:tc>
      </w:tr>
      <w:tr w:rsidR="00DE43DF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9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d2-8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403766</w:t>
            </w:r>
          </w:p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417538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0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d2-11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386640</w:t>
            </w:r>
          </w:p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42382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5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3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33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6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94</w:t>
            </w:r>
          </w:p>
        </w:tc>
      </w:tr>
      <w:tr w:rsidR="00DE43DF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9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d2-5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395257</w:t>
            </w:r>
          </w:p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385960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0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g-3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61603</w:t>
            </w:r>
          </w:p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39879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8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1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51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46</w:t>
            </w:r>
          </w:p>
        </w:tc>
      </w:tr>
      <w:tr w:rsidR="00DE43DF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9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g-6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223486</w:t>
            </w:r>
          </w:p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203022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0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g-7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94270</w:t>
            </w:r>
          </w:p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47187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4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6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13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10</w:t>
            </w:r>
          </w:p>
        </w:tc>
      </w:tr>
      <w:tr w:rsidR="00DE43DF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9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l-6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954320</w:t>
            </w:r>
          </w:p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960524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l-7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927397</w:t>
            </w:r>
          </w:p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956487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6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0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86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96</w:t>
            </w:r>
          </w:p>
        </w:tc>
      </w:tr>
      <w:tr w:rsidR="00DE43DF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9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i-2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147619</w:t>
            </w:r>
          </w:p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155167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i-4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124903</w:t>
            </w:r>
          </w:p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12072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3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9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31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34</w:t>
            </w:r>
          </w:p>
        </w:tc>
      </w:tr>
      <w:tr w:rsidR="00DE43DF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5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d1a-3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635607</w:t>
            </w:r>
          </w:p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587057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d1a-6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598230</w:t>
            </w:r>
          </w:p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66958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8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9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4.89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27</w:t>
            </w:r>
          </w:p>
        </w:tc>
      </w:tr>
      <w:tr w:rsidR="00DE43DF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5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d1b-1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46851</w:t>
            </w:r>
          </w:p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03937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d1b-4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39314</w:t>
            </w:r>
          </w:p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37999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6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47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4.8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02</w:t>
            </w:r>
          </w:p>
        </w:tc>
      </w:tr>
      <w:tr w:rsidR="00DE43DF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5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n-1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873841</w:t>
            </w:r>
          </w:p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877388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n-3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887627</w:t>
            </w:r>
          </w:p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86058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5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2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88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4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14</w:t>
            </w:r>
          </w:p>
        </w:tc>
      </w:tr>
      <w:tr w:rsidR="00DE43DF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Trait Name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QTL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Marker Interval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QTL Position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QTL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Marker Interval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QTL Position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LO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PVE(%)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Add1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Add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Add  by Add</w:t>
            </w:r>
          </w:p>
        </w:tc>
      </w:tr>
      <w:tr w:rsidR="00DE43DF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5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a1-1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336245</w:t>
            </w:r>
          </w:p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31489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a1-2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314896</w:t>
            </w:r>
          </w:p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30056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0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8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20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3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4.88</w:t>
            </w:r>
          </w:p>
        </w:tc>
      </w:tr>
      <w:tr w:rsidR="00DE43DF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5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k-1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230991</w:t>
            </w:r>
          </w:p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252041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k-2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257245</w:t>
            </w:r>
          </w:p>
          <w:p w:rsidR="00DE43DF" w:rsidRPr="00D101F7" w:rsidRDefault="00DE43DF" w:rsidP="00D9181A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24157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1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8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19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9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24</w:t>
            </w:r>
          </w:p>
        </w:tc>
      </w:tr>
      <w:tr w:rsidR="00DE43DF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5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o-3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416941</w:t>
            </w:r>
          </w:p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434892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o-4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415982</w:t>
            </w:r>
          </w:p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404264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4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3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4.77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8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42</w:t>
            </w:r>
          </w:p>
        </w:tc>
      </w:tr>
      <w:tr w:rsidR="00DE43DF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5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h-4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97732</w:t>
            </w:r>
          </w:p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82022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h-5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106927</w:t>
            </w:r>
          </w:p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6424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6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1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.21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.75</w:t>
            </w:r>
          </w:p>
        </w:tc>
      </w:tr>
      <w:tr w:rsidR="00DE43DF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5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f-2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81695</w:t>
            </w:r>
          </w:p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0563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f-3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28048</w:t>
            </w:r>
          </w:p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1713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6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2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37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4.91</w:t>
            </w:r>
          </w:p>
        </w:tc>
      </w:tr>
      <w:tr w:rsidR="00DE43DF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5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b2-5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715994</w:t>
            </w:r>
          </w:p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714778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b2-6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714778</w:t>
            </w:r>
          </w:p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750587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6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1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4.9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10</w:t>
            </w:r>
          </w:p>
        </w:tc>
      </w:tr>
      <w:tr w:rsidR="00DE43DF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5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e-2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4453</w:t>
            </w:r>
          </w:p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2817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0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e-3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38609</w:t>
            </w:r>
          </w:p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5290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6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8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36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4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4.81</w:t>
            </w:r>
          </w:p>
        </w:tc>
      </w:tr>
      <w:tr w:rsidR="00DE43DF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5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d2-9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426359</w:t>
            </w:r>
          </w:p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415292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d2-10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381496</w:t>
            </w:r>
          </w:p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38910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8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7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20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6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4.68</w:t>
            </w:r>
          </w:p>
        </w:tc>
      </w:tr>
      <w:tr w:rsidR="00DE43DF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5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g-5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40447</w:t>
            </w:r>
          </w:p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82578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5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i-6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145543</w:t>
            </w:r>
          </w:p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152214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7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9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7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9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39</w:t>
            </w:r>
          </w:p>
        </w:tc>
      </w:tr>
      <w:tr w:rsidR="00DE43DF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Trait Name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QTL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Marker Interval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QTL Position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QTL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Marker Interval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ind w:leftChars="100" w:left="210"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QTL Position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LO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PVE(%)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Add1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ind w:leftChars="100" w:left="210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Add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101F7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Add  by Add</w:t>
            </w:r>
          </w:p>
        </w:tc>
      </w:tr>
      <w:tr w:rsidR="00DE43DF" w:rsidRPr="00D101F7" w:rsidTr="00FD0B7C">
        <w:trPr>
          <w:trHeight w:val="735"/>
          <w:jc w:val="center"/>
        </w:trPr>
        <w:tc>
          <w:tcPr>
            <w:tcW w:w="114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5HRB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i-3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138091</w:t>
            </w:r>
          </w:p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164065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qPH-i-4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124903</w:t>
            </w:r>
          </w:p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k112072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4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6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9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4.8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E43DF" w:rsidRPr="00D101F7" w:rsidRDefault="00DE43DF" w:rsidP="00D918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D101F7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08</w:t>
            </w:r>
          </w:p>
        </w:tc>
      </w:tr>
      <w:bookmarkEnd w:id="3"/>
    </w:tbl>
    <w:p w:rsidR="0045010D" w:rsidRDefault="0045010D"/>
    <w:sectPr w:rsidR="0045010D" w:rsidSect="004501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4FB4" w:rsidRDefault="000B4FB4" w:rsidP="00774CD6">
      <w:r>
        <w:separator/>
      </w:r>
    </w:p>
  </w:endnote>
  <w:endnote w:type="continuationSeparator" w:id="0">
    <w:p w:rsidR="000B4FB4" w:rsidRDefault="000B4FB4" w:rsidP="00774C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T6A8t00">
    <w:altName w:val="Times New Roman"/>
    <w:charset w:val="00"/>
    <w:family w:val="auto"/>
    <w:pitch w:val="default"/>
  </w:font>
  <w:font w:name="Symbol">
    <w:altName w:val="Wingdings 3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PS_TIR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4FB4" w:rsidRDefault="000B4FB4" w:rsidP="00774CD6">
      <w:r>
        <w:separator/>
      </w:r>
    </w:p>
  </w:footnote>
  <w:footnote w:type="continuationSeparator" w:id="0">
    <w:p w:rsidR="000B4FB4" w:rsidRDefault="000B4FB4" w:rsidP="00774C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10D"/>
    <w:rsid w:val="00045C1E"/>
    <w:rsid w:val="00083281"/>
    <w:rsid w:val="00085DBE"/>
    <w:rsid w:val="000B4FB4"/>
    <w:rsid w:val="000B6150"/>
    <w:rsid w:val="000C360F"/>
    <w:rsid w:val="0011072C"/>
    <w:rsid w:val="001A3F40"/>
    <w:rsid w:val="00223BC5"/>
    <w:rsid w:val="00360B29"/>
    <w:rsid w:val="0045010D"/>
    <w:rsid w:val="00493D00"/>
    <w:rsid w:val="004C5482"/>
    <w:rsid w:val="00511EF7"/>
    <w:rsid w:val="006C53D9"/>
    <w:rsid w:val="007440DA"/>
    <w:rsid w:val="00757CB4"/>
    <w:rsid w:val="00774CD6"/>
    <w:rsid w:val="007E72A0"/>
    <w:rsid w:val="00820BD7"/>
    <w:rsid w:val="00861183"/>
    <w:rsid w:val="0086649D"/>
    <w:rsid w:val="00903E53"/>
    <w:rsid w:val="009301D8"/>
    <w:rsid w:val="00994BC4"/>
    <w:rsid w:val="009A3995"/>
    <w:rsid w:val="009D78ED"/>
    <w:rsid w:val="00A04F9A"/>
    <w:rsid w:val="00A07D76"/>
    <w:rsid w:val="00AB1802"/>
    <w:rsid w:val="00AF6E78"/>
    <w:rsid w:val="00B46F66"/>
    <w:rsid w:val="00B524BE"/>
    <w:rsid w:val="00B7246C"/>
    <w:rsid w:val="00BB096D"/>
    <w:rsid w:val="00BB794A"/>
    <w:rsid w:val="00C529DD"/>
    <w:rsid w:val="00C622EF"/>
    <w:rsid w:val="00C83FA2"/>
    <w:rsid w:val="00D101F7"/>
    <w:rsid w:val="00D466BE"/>
    <w:rsid w:val="00D9181A"/>
    <w:rsid w:val="00DE43DF"/>
    <w:rsid w:val="00E27C16"/>
    <w:rsid w:val="00E67AE9"/>
    <w:rsid w:val="00EC0811"/>
    <w:rsid w:val="00EE03FC"/>
    <w:rsid w:val="00F9320D"/>
    <w:rsid w:val="00FD0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EB6EF1"/>
  <w15:docId w15:val="{ABD7EAA4-875A-454B-A019-6FA619E8E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010D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next w:val="a"/>
    <w:link w:val="10"/>
    <w:qFormat/>
    <w:rsid w:val="0045010D"/>
    <w:pPr>
      <w:spacing w:beforeAutospacing="1" w:afterAutospacing="1"/>
      <w:jc w:val="left"/>
      <w:outlineLvl w:val="0"/>
    </w:pPr>
    <w:rPr>
      <w:rFonts w:ascii="宋体" w:hAnsi="宋体" w:hint="eastAsia"/>
      <w:b/>
      <w:kern w:val="44"/>
      <w:sz w:val="48"/>
      <w:szCs w:val="48"/>
    </w:rPr>
  </w:style>
  <w:style w:type="paragraph" w:styleId="3">
    <w:name w:val="heading 3"/>
    <w:basedOn w:val="a"/>
    <w:next w:val="a"/>
    <w:link w:val="30"/>
    <w:unhideWhenUsed/>
    <w:qFormat/>
    <w:rsid w:val="0045010D"/>
    <w:pPr>
      <w:spacing w:beforeAutospacing="1" w:afterAutospacing="1"/>
      <w:jc w:val="left"/>
      <w:outlineLvl w:val="2"/>
    </w:pPr>
    <w:rPr>
      <w:rFonts w:ascii="宋体" w:hAnsi="宋体" w:hint="eastAsia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45010D"/>
    <w:rPr>
      <w:rFonts w:ascii="宋体" w:eastAsia="宋体" w:hAnsi="宋体" w:cs="Times New Roman"/>
      <w:b/>
      <w:kern w:val="44"/>
      <w:sz w:val="48"/>
      <w:szCs w:val="48"/>
    </w:rPr>
  </w:style>
  <w:style w:type="character" w:customStyle="1" w:styleId="30">
    <w:name w:val="标题 3 字符"/>
    <w:basedOn w:val="a0"/>
    <w:link w:val="3"/>
    <w:rsid w:val="0045010D"/>
    <w:rPr>
      <w:rFonts w:ascii="宋体" w:eastAsia="宋体" w:hAnsi="宋体" w:cs="Times New Roman"/>
      <w:b/>
      <w:kern w:val="0"/>
      <w:sz w:val="27"/>
      <w:szCs w:val="27"/>
    </w:rPr>
  </w:style>
  <w:style w:type="paragraph" w:styleId="a3">
    <w:name w:val="annotation text"/>
    <w:basedOn w:val="a"/>
    <w:link w:val="a4"/>
    <w:unhideWhenUsed/>
    <w:qFormat/>
    <w:rsid w:val="0045010D"/>
    <w:pPr>
      <w:jc w:val="left"/>
    </w:pPr>
  </w:style>
  <w:style w:type="character" w:customStyle="1" w:styleId="a4">
    <w:name w:val="批注文字 字符"/>
    <w:basedOn w:val="a0"/>
    <w:link w:val="a3"/>
    <w:qFormat/>
    <w:rsid w:val="0045010D"/>
    <w:rPr>
      <w:rFonts w:ascii="Calibri" w:eastAsia="宋体" w:hAnsi="Calibri" w:cs="Times New Roman"/>
      <w:szCs w:val="24"/>
    </w:rPr>
  </w:style>
  <w:style w:type="paragraph" w:styleId="a5">
    <w:name w:val="annotation subject"/>
    <w:basedOn w:val="a3"/>
    <w:next w:val="a3"/>
    <w:link w:val="a6"/>
    <w:qFormat/>
    <w:rsid w:val="0045010D"/>
    <w:rPr>
      <w:b/>
      <w:bCs/>
    </w:rPr>
  </w:style>
  <w:style w:type="character" w:customStyle="1" w:styleId="a6">
    <w:name w:val="批注主题 字符"/>
    <w:basedOn w:val="a4"/>
    <w:link w:val="a5"/>
    <w:qFormat/>
    <w:rsid w:val="0045010D"/>
    <w:rPr>
      <w:rFonts w:ascii="Calibri" w:eastAsia="宋体" w:hAnsi="Calibri" w:cs="Times New Roman"/>
      <w:b/>
      <w:bCs/>
      <w:szCs w:val="24"/>
    </w:rPr>
  </w:style>
  <w:style w:type="paragraph" w:styleId="a7">
    <w:name w:val="Balloon Text"/>
    <w:basedOn w:val="a"/>
    <w:link w:val="a8"/>
    <w:qFormat/>
    <w:rsid w:val="0045010D"/>
    <w:rPr>
      <w:sz w:val="18"/>
      <w:szCs w:val="18"/>
    </w:rPr>
  </w:style>
  <w:style w:type="character" w:customStyle="1" w:styleId="a8">
    <w:name w:val="批注框文本 字符"/>
    <w:basedOn w:val="a0"/>
    <w:link w:val="a7"/>
    <w:qFormat/>
    <w:rsid w:val="0045010D"/>
    <w:rPr>
      <w:rFonts w:ascii="Calibri" w:eastAsia="宋体" w:hAnsi="Calibri" w:cs="Times New Roman"/>
      <w:sz w:val="18"/>
      <w:szCs w:val="18"/>
    </w:rPr>
  </w:style>
  <w:style w:type="paragraph" w:styleId="a9">
    <w:name w:val="footer"/>
    <w:basedOn w:val="a"/>
    <w:link w:val="aa"/>
    <w:qFormat/>
    <w:rsid w:val="004501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qFormat/>
    <w:rsid w:val="0045010D"/>
    <w:rPr>
      <w:rFonts w:ascii="Calibri" w:eastAsia="宋体" w:hAnsi="Calibri" w:cs="Times New Roman"/>
      <w:sz w:val="18"/>
      <w:szCs w:val="18"/>
    </w:rPr>
  </w:style>
  <w:style w:type="paragraph" w:styleId="ab">
    <w:name w:val="header"/>
    <w:basedOn w:val="a"/>
    <w:link w:val="ac"/>
    <w:qFormat/>
    <w:rsid w:val="004501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qFormat/>
    <w:rsid w:val="0045010D"/>
    <w:rPr>
      <w:rFonts w:ascii="Calibri" w:eastAsia="宋体" w:hAnsi="Calibri" w:cs="Times New Roman"/>
      <w:sz w:val="18"/>
      <w:szCs w:val="18"/>
    </w:rPr>
  </w:style>
  <w:style w:type="paragraph" w:styleId="ad">
    <w:name w:val="Normal (Web)"/>
    <w:basedOn w:val="a"/>
    <w:uiPriority w:val="99"/>
    <w:unhideWhenUsed/>
    <w:rsid w:val="0045010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e">
    <w:name w:val="Strong"/>
    <w:basedOn w:val="a0"/>
    <w:qFormat/>
    <w:rsid w:val="0045010D"/>
    <w:rPr>
      <w:b/>
    </w:rPr>
  </w:style>
  <w:style w:type="character" w:styleId="af">
    <w:name w:val="line number"/>
    <w:basedOn w:val="a0"/>
    <w:qFormat/>
    <w:rsid w:val="0045010D"/>
  </w:style>
  <w:style w:type="character" w:styleId="af0">
    <w:name w:val="Hyperlink"/>
    <w:basedOn w:val="a0"/>
    <w:qFormat/>
    <w:rsid w:val="0045010D"/>
    <w:rPr>
      <w:color w:val="0000FF"/>
      <w:u w:val="single"/>
    </w:rPr>
  </w:style>
  <w:style w:type="character" w:styleId="af1">
    <w:name w:val="annotation reference"/>
    <w:basedOn w:val="a0"/>
    <w:qFormat/>
    <w:rsid w:val="0045010D"/>
    <w:rPr>
      <w:sz w:val="21"/>
      <w:szCs w:val="21"/>
    </w:rPr>
  </w:style>
  <w:style w:type="table" w:styleId="af2">
    <w:name w:val="Table Grid"/>
    <w:basedOn w:val="a1"/>
    <w:qFormat/>
    <w:rsid w:val="0045010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45010D"/>
    <w:rPr>
      <w:rFonts w:ascii="TT6A8t00" w:eastAsia="TT6A8t00" w:hAnsi="TT6A8t00" w:cs="TT6A8t00"/>
      <w:color w:val="000000"/>
      <w:sz w:val="20"/>
      <w:szCs w:val="20"/>
    </w:rPr>
  </w:style>
  <w:style w:type="character" w:customStyle="1" w:styleId="fontstyle21">
    <w:name w:val="fontstyle21"/>
    <w:basedOn w:val="a0"/>
    <w:qFormat/>
    <w:rsid w:val="0045010D"/>
    <w:rPr>
      <w:rFonts w:ascii="Symbol" w:hAnsi="Symbol" w:cs="Symbol"/>
      <w:color w:val="231F20"/>
      <w:sz w:val="22"/>
      <w:szCs w:val="22"/>
    </w:rPr>
  </w:style>
  <w:style w:type="character" w:customStyle="1" w:styleId="apple-converted-space">
    <w:name w:val="apple-converted-space"/>
    <w:basedOn w:val="a0"/>
    <w:qFormat/>
    <w:rsid w:val="0045010D"/>
  </w:style>
  <w:style w:type="character" w:customStyle="1" w:styleId="fontstyle11">
    <w:name w:val="fontstyle11"/>
    <w:basedOn w:val="a0"/>
    <w:qFormat/>
    <w:rsid w:val="0045010D"/>
    <w:rPr>
      <w:rFonts w:ascii="AdvPS_TIR" w:eastAsia="AdvPS_TIR" w:hAnsi="AdvPS_TIR" w:cs="AdvPS_TIR"/>
      <w:color w:val="231F20"/>
      <w:sz w:val="22"/>
      <w:szCs w:val="22"/>
    </w:rPr>
  </w:style>
  <w:style w:type="paragraph" w:customStyle="1" w:styleId="EndNoteBibliographyTitle">
    <w:name w:val="EndNote Bibliography Title"/>
    <w:qFormat/>
    <w:rsid w:val="0045010D"/>
    <w:pPr>
      <w:jc w:val="center"/>
    </w:pPr>
    <w:rPr>
      <w:rFonts w:ascii="Calibri" w:eastAsia="宋体" w:hAnsi="Calibri" w:cs="Times New Roman"/>
      <w:sz w:val="20"/>
      <w:szCs w:val="24"/>
    </w:rPr>
  </w:style>
  <w:style w:type="paragraph" w:customStyle="1" w:styleId="EndNoteBibliography">
    <w:name w:val="EndNote Bibliography"/>
    <w:qFormat/>
    <w:rsid w:val="0045010D"/>
    <w:pPr>
      <w:jc w:val="both"/>
    </w:pPr>
    <w:rPr>
      <w:rFonts w:ascii="Calibri" w:eastAsia="宋体" w:hAnsi="Calibri" w:cs="Times New Roman"/>
      <w:sz w:val="20"/>
      <w:szCs w:val="24"/>
    </w:rPr>
  </w:style>
  <w:style w:type="table" w:customStyle="1" w:styleId="11">
    <w:name w:val="网格型1"/>
    <w:basedOn w:val="a1"/>
    <w:uiPriority w:val="39"/>
    <w:rsid w:val="0045010D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List Paragraph"/>
    <w:basedOn w:val="a"/>
    <w:uiPriority w:val="99"/>
    <w:rsid w:val="0045010D"/>
    <w:pPr>
      <w:ind w:firstLineChars="200" w:firstLine="420"/>
    </w:pPr>
  </w:style>
  <w:style w:type="paragraph" w:customStyle="1" w:styleId="ng-binding">
    <w:name w:val="ng-binding"/>
    <w:basedOn w:val="a"/>
    <w:rsid w:val="0045010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2472B8-8895-423B-99A3-BA976E661E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7</Pages>
  <Words>1600</Words>
  <Characters>9123</Characters>
  <Application>Microsoft Office Word</Application>
  <DocSecurity>0</DocSecurity>
  <Lines>76</Lines>
  <Paragraphs>21</Paragraphs>
  <ScaleCrop>false</ScaleCrop>
  <Company/>
  <LinksUpToDate>false</LinksUpToDate>
  <CharactersWithSpaces>10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GHO</dc:creator>
  <cp:keywords/>
  <dc:description/>
  <cp:lastModifiedBy>WRGHO</cp:lastModifiedBy>
  <cp:revision>27</cp:revision>
  <dcterms:created xsi:type="dcterms:W3CDTF">2018-01-30T16:03:00Z</dcterms:created>
  <dcterms:modified xsi:type="dcterms:W3CDTF">2018-07-26T06:52:00Z</dcterms:modified>
</cp:coreProperties>
</file>